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46" w:type="dxa"/>
        <w:tblInd w:w="108" w:type="dxa"/>
        <w:tblLook w:val="04A0" w:firstRow="1" w:lastRow="0" w:firstColumn="1" w:lastColumn="0" w:noHBand="0" w:noVBand="1"/>
      </w:tblPr>
      <w:tblGrid>
        <w:gridCol w:w="996"/>
        <w:gridCol w:w="1430"/>
        <w:gridCol w:w="1430"/>
        <w:gridCol w:w="1430"/>
        <w:gridCol w:w="1430"/>
        <w:gridCol w:w="1430"/>
      </w:tblGrid>
      <w:tr w:rsidR="00510D74" w:rsidRPr="00AF73D3" w:rsidTr="00E077D4">
        <w:trPr>
          <w:trHeight w:val="300"/>
        </w:trPr>
        <w:tc>
          <w:tcPr>
            <w:tcW w:w="9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71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AG concentration (g L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10D74" w:rsidRPr="00AF73D3" w:rsidTr="00E077D4">
        <w:trPr>
          <w:trHeight w:val="289"/>
        </w:trPr>
        <w:tc>
          <w:tcPr>
            <w:tcW w:w="9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0D74" w:rsidRPr="00AF73D3" w:rsidRDefault="00510D74" w:rsidP="00E077D4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60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100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250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500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750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510D74" w:rsidRPr="00AF73D3" w:rsidTr="00E077D4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510D74" w:rsidRPr="00AF73D3" w:rsidTr="00E077D4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04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13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26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510D74" w:rsidRPr="00AF73D3" w:rsidTr="00E077D4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14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33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39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1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510D74" w:rsidRPr="00AF73D3" w:rsidTr="00E077D4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26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36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43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510D74" w:rsidRPr="00AF73D3" w:rsidTr="00E077D4">
        <w:trPr>
          <w:trHeight w:val="31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4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48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44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510D74" w:rsidRPr="00AF73D3" w:rsidTr="00E077D4">
        <w:trPr>
          <w:trHeight w:val="31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45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49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1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46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510D74" w:rsidRPr="00AF73D3" w:rsidTr="00E077D4">
        <w:trPr>
          <w:trHeight w:val="315"/>
        </w:trPr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54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07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53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16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0.45 </w:t>
            </w:r>
          </w:p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1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D74" w:rsidRPr="00AF73D3" w:rsidRDefault="00510D74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</w:tbl>
    <w:p w:rsidR="00393581" w:rsidRDefault="00393581">
      <w:bookmarkStart w:id="0" w:name="_GoBack"/>
      <w:bookmarkEnd w:id="0"/>
    </w:p>
    <w:sectPr w:rsidR="00393581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D74"/>
    <w:rsid w:val="0005270E"/>
    <w:rsid w:val="00393581"/>
    <w:rsid w:val="003D1FA4"/>
    <w:rsid w:val="0043384F"/>
    <w:rsid w:val="00510D74"/>
    <w:rsid w:val="00EC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D74"/>
    <w:pPr>
      <w:spacing w:line="480" w:lineRule="auto"/>
      <w:jc w:val="both"/>
    </w:pPr>
    <w:rPr>
      <w:rFonts w:ascii="Arial" w:hAnsi="Arial"/>
      <w:sz w:val="22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D74"/>
    <w:pPr>
      <w:spacing w:line="480" w:lineRule="auto"/>
      <w:jc w:val="both"/>
    </w:pPr>
    <w:rPr>
      <w:rFonts w:ascii="Arial" w:hAnsi="Arial"/>
      <w:sz w:val="22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9848027.dotm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mers, Ilse</dc:creator>
  <cp:lastModifiedBy>Remmers, Ilse</cp:lastModifiedBy>
  <cp:revision>1</cp:revision>
  <dcterms:created xsi:type="dcterms:W3CDTF">2017-04-01T10:47:00Z</dcterms:created>
  <dcterms:modified xsi:type="dcterms:W3CDTF">2017-04-01T10:47:00Z</dcterms:modified>
</cp:coreProperties>
</file>